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A53BD" w14:textId="77777777" w:rsidR="003E2C15" w:rsidRPr="009F4DA0" w:rsidRDefault="003E2C15" w:rsidP="003E2C1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kern w:val="0"/>
          <w:szCs w:val="21"/>
        </w:rPr>
      </w:pPr>
    </w:p>
    <w:p w14:paraId="1DFB5899" w14:textId="77777777" w:rsidR="003E2C15" w:rsidRPr="009F4DA0" w:rsidRDefault="003E2C15" w:rsidP="003E2C15">
      <w:pPr>
        <w:rPr>
          <w:rFonts w:ascii="Times New Roman" w:hAnsi="Times New Roman"/>
          <w:sz w:val="24"/>
        </w:rPr>
      </w:pPr>
      <w:r w:rsidRPr="009F4DA0">
        <w:rPr>
          <w:rFonts w:ascii="Times New Roman" w:hAnsi="Times New Roman"/>
          <w:sz w:val="24"/>
        </w:rPr>
        <w:t xml:space="preserve">Supplement </w:t>
      </w:r>
      <w:r w:rsidRPr="009F4DA0">
        <w:rPr>
          <w:rFonts w:ascii="Times New Roman" w:hAnsi="Times New Roman" w:hint="eastAsia"/>
          <w:sz w:val="24"/>
        </w:rPr>
        <w:t>t</w:t>
      </w:r>
      <w:r w:rsidRPr="009F4DA0">
        <w:rPr>
          <w:rFonts w:ascii="Times New Roman" w:hAnsi="Times New Roman"/>
          <w:sz w:val="24"/>
        </w:rPr>
        <w:t>able</w:t>
      </w:r>
      <w:r w:rsidRPr="009F4DA0">
        <w:rPr>
          <w:rFonts w:ascii="Times New Roman" w:hAnsi="Times New Roman" w:hint="eastAsia"/>
          <w:sz w:val="24"/>
        </w:rPr>
        <w:t xml:space="preserve"> </w:t>
      </w:r>
      <w:r w:rsidRPr="009F4DA0">
        <w:rPr>
          <w:rFonts w:ascii="Times New Roman" w:hAnsi="Times New Roman"/>
          <w:sz w:val="24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35"/>
        <w:gridCol w:w="5161"/>
      </w:tblGrid>
      <w:tr w:rsidR="003E2C15" w:rsidRPr="0051160D" w14:paraId="78172AE3" w14:textId="77777777" w:rsidTr="00D73042">
        <w:tc>
          <w:tcPr>
            <w:tcW w:w="3227" w:type="dxa"/>
          </w:tcPr>
          <w:p w14:paraId="4E829E61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>Literature review</w:t>
            </w:r>
          </w:p>
        </w:tc>
        <w:tc>
          <w:tcPr>
            <w:tcW w:w="5295" w:type="dxa"/>
          </w:tcPr>
          <w:p w14:paraId="0402BCF1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>Points</w:t>
            </w:r>
          </w:p>
        </w:tc>
      </w:tr>
      <w:tr w:rsidR="003E2C15" w:rsidRPr="0051160D" w14:paraId="603C1A1E" w14:textId="77777777" w:rsidTr="00D73042">
        <w:tc>
          <w:tcPr>
            <w:tcW w:w="3227" w:type="dxa"/>
          </w:tcPr>
          <w:p w14:paraId="2BD52F4B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>Hassani et al. (9)</w:t>
            </w:r>
          </w:p>
        </w:tc>
        <w:tc>
          <w:tcPr>
            <w:tcW w:w="5295" w:type="dxa"/>
          </w:tcPr>
          <w:p w14:paraId="2C840838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>Confirmed the limitations of the mDemicco risk model in prognosticating aggressive tumor behavior</w:t>
            </w:r>
          </w:p>
        </w:tc>
      </w:tr>
      <w:tr w:rsidR="003E2C15" w:rsidRPr="0051160D" w14:paraId="4EED41DF" w14:textId="77777777" w:rsidTr="00D73042">
        <w:tc>
          <w:tcPr>
            <w:tcW w:w="3227" w:type="dxa"/>
          </w:tcPr>
          <w:p w14:paraId="7CC2DF90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 xml:space="preserve">Yui chi </w:t>
            </w:r>
            <w:proofErr w:type="spellStart"/>
            <w:r w:rsidRPr="009F4DA0">
              <w:rPr>
                <w:rFonts w:ascii="Times New Roman" w:eastAsia="宋体" w:hAnsi="Times New Roman"/>
                <w:sz w:val="24"/>
              </w:rPr>
              <w:t>yamda</w:t>
            </w:r>
            <w:proofErr w:type="spellEnd"/>
            <w:r w:rsidRPr="009F4DA0">
              <w:rPr>
                <w:rFonts w:ascii="Times New Roman" w:eastAsia="宋体" w:hAnsi="Times New Roman"/>
                <w:sz w:val="24"/>
              </w:rPr>
              <w:t xml:space="preserve"> et al. (10)</w:t>
            </w:r>
          </w:p>
        </w:tc>
        <w:tc>
          <w:tcPr>
            <w:tcW w:w="5295" w:type="dxa"/>
          </w:tcPr>
          <w:p w14:paraId="5B07A261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>Hypoglycemia and dedifferentiation were found to be independent prognostic factors of NAB2-STAT6positive/STAT6 IHC-positive SFTs for local recurrence, distant metastasis, and tumor death.</w:t>
            </w:r>
          </w:p>
        </w:tc>
      </w:tr>
      <w:tr w:rsidR="003E2C15" w14:paraId="53171A0B" w14:textId="77777777" w:rsidTr="00D73042">
        <w:tc>
          <w:tcPr>
            <w:tcW w:w="3227" w:type="dxa"/>
          </w:tcPr>
          <w:p w14:paraId="7F04F1A8" w14:textId="77777777" w:rsidR="003E2C15" w:rsidRPr="009F4DA0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color w:val="2A2B2E"/>
                <w:kern w:val="0"/>
                <w:sz w:val="24"/>
                <w:shd w:val="clear" w:color="auto" w:fill="FFFFFF"/>
              </w:rPr>
              <w:t xml:space="preserve">Thompson LDR </w:t>
            </w:r>
            <w:r w:rsidRPr="009F4DA0">
              <w:rPr>
                <w:rFonts w:ascii="Times New Roman" w:eastAsia="宋体" w:hAnsi="Times New Roman"/>
                <w:sz w:val="24"/>
              </w:rPr>
              <w:t>et al. (11)</w:t>
            </w:r>
          </w:p>
        </w:tc>
        <w:tc>
          <w:tcPr>
            <w:tcW w:w="5295" w:type="dxa"/>
          </w:tcPr>
          <w:p w14:paraId="7BB7BE93" w14:textId="77777777" w:rsidR="003E2C15" w:rsidRDefault="003E2C15" w:rsidP="00D73042">
            <w:pPr>
              <w:rPr>
                <w:rFonts w:ascii="Times New Roman" w:eastAsia="宋体" w:hAnsi="Times New Roman"/>
                <w:sz w:val="24"/>
              </w:rPr>
            </w:pPr>
            <w:r w:rsidRPr="009F4DA0">
              <w:rPr>
                <w:rFonts w:ascii="Times New Roman" w:eastAsia="宋体" w:hAnsi="Times New Roman"/>
                <w:sz w:val="24"/>
              </w:rPr>
              <w:t>An orbital risk stratification for SFT is suggested, modifying current extrapleural schemes to account for a significantly higher local recurrence risk rather than metastatic disease while also taking into consideration the generally younger age at presentation and the smaller tumor size.</w:t>
            </w:r>
          </w:p>
        </w:tc>
      </w:tr>
    </w:tbl>
    <w:p w14:paraId="384EEF97" w14:textId="77777777" w:rsidR="003E2C15" w:rsidRPr="004C2B16" w:rsidRDefault="003E2C15" w:rsidP="003E2C1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kern w:val="0"/>
          <w:szCs w:val="21"/>
        </w:rPr>
      </w:pPr>
    </w:p>
    <w:p w14:paraId="671C1376" w14:textId="77777777" w:rsidR="00A34A5A" w:rsidRPr="003E2C15" w:rsidRDefault="00A34A5A"/>
    <w:sectPr w:rsidR="00A34A5A" w:rsidRPr="003E2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D35F6" w14:textId="77777777" w:rsidR="00404330" w:rsidRDefault="00404330" w:rsidP="003E2C15">
      <w:r>
        <w:separator/>
      </w:r>
    </w:p>
  </w:endnote>
  <w:endnote w:type="continuationSeparator" w:id="0">
    <w:p w14:paraId="1E615C89" w14:textId="77777777" w:rsidR="00404330" w:rsidRDefault="00404330" w:rsidP="003E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E2F6D" w14:textId="77777777" w:rsidR="00404330" w:rsidRDefault="00404330" w:rsidP="003E2C15">
      <w:r>
        <w:separator/>
      </w:r>
    </w:p>
  </w:footnote>
  <w:footnote w:type="continuationSeparator" w:id="0">
    <w:p w14:paraId="247DB586" w14:textId="77777777" w:rsidR="00404330" w:rsidRDefault="00404330" w:rsidP="003E2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52"/>
    <w:rsid w:val="00225A52"/>
    <w:rsid w:val="003E2C15"/>
    <w:rsid w:val="00404330"/>
    <w:rsid w:val="00A3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E5F9CF-29E4-45DE-8317-21931E08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C15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C1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C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橙 咬</dc:creator>
  <cp:keywords/>
  <dc:description/>
  <cp:lastModifiedBy>橙橙 咬</cp:lastModifiedBy>
  <cp:revision>2</cp:revision>
  <dcterms:created xsi:type="dcterms:W3CDTF">2023-12-17T07:56:00Z</dcterms:created>
  <dcterms:modified xsi:type="dcterms:W3CDTF">2023-12-17T07:56:00Z</dcterms:modified>
</cp:coreProperties>
</file>